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A6BFA" w14:textId="2BF2109E" w:rsidR="008348CD" w:rsidRPr="00D93A92" w:rsidRDefault="008348CD" w:rsidP="00D93A92">
      <w:pPr>
        <w:pStyle w:val="Heading1"/>
        <w:rPr>
          <w:b/>
          <w:color w:val="auto"/>
        </w:rPr>
      </w:pPr>
      <w:r w:rsidRPr="00D93A92">
        <w:rPr>
          <w:b/>
          <w:color w:val="auto"/>
        </w:rPr>
        <w:t xml:space="preserve">Supplementary </w:t>
      </w:r>
      <w:r w:rsidR="00D93A92" w:rsidRPr="00D93A92">
        <w:rPr>
          <w:b/>
          <w:color w:val="auto"/>
        </w:rPr>
        <w:t>Material</w:t>
      </w:r>
    </w:p>
    <w:p w14:paraId="79740A3A" w14:textId="77777777" w:rsidR="00C1569D" w:rsidRPr="005E4AA2" w:rsidRDefault="00C1569D" w:rsidP="00C1569D">
      <w:pPr>
        <w:jc w:val="center"/>
        <w:rPr>
          <w:rFonts w:cstheme="minorHAnsi"/>
          <w:sz w:val="16"/>
          <w:szCs w:val="16"/>
        </w:rPr>
      </w:pPr>
    </w:p>
    <w:p w14:paraId="73B93DD7" w14:textId="750B16BE" w:rsidR="00C1569D" w:rsidRPr="00D93A92" w:rsidRDefault="00C1569D" w:rsidP="00C156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3A92">
        <w:rPr>
          <w:rFonts w:ascii="Times New Roman" w:hAnsi="Times New Roman" w:cs="Times New Roman"/>
          <w:b/>
          <w:sz w:val="24"/>
          <w:szCs w:val="24"/>
        </w:rPr>
        <w:t>Table S</w:t>
      </w:r>
      <w:r w:rsidR="001332BE">
        <w:rPr>
          <w:rFonts w:ascii="Times New Roman" w:hAnsi="Times New Roman" w:cs="Times New Roman"/>
          <w:b/>
          <w:sz w:val="24"/>
          <w:szCs w:val="24"/>
        </w:rPr>
        <w:t>1</w:t>
      </w:r>
      <w:r w:rsidRPr="00D93A92">
        <w:rPr>
          <w:rFonts w:ascii="Times New Roman" w:hAnsi="Times New Roman" w:cs="Times New Roman"/>
          <w:b/>
          <w:sz w:val="24"/>
          <w:szCs w:val="24"/>
        </w:rPr>
        <w:t>: Univariable regression model with respect to 50 percent body weight ratio (50 %BWR).</w:t>
      </w:r>
    </w:p>
    <w:tbl>
      <w:tblPr>
        <w:tblW w:w="9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456"/>
        <w:gridCol w:w="764"/>
        <w:gridCol w:w="883"/>
        <w:gridCol w:w="876"/>
        <w:gridCol w:w="892"/>
        <w:gridCol w:w="1324"/>
      </w:tblGrid>
      <w:tr w:rsidR="00C1569D" w:rsidRPr="00D93A92" w14:paraId="0F8CE659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4865B2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76" w:type="dxa"/>
          </w:tcPr>
          <w:p w14:paraId="5164300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943BB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4936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Lower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057DD2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upper</w:t>
            </w:r>
          </w:p>
        </w:tc>
        <w:tc>
          <w:tcPr>
            <w:tcW w:w="1161" w:type="dxa"/>
            <w:vAlign w:val="bottom"/>
          </w:tcPr>
          <w:p w14:paraId="65CB782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ld P-valu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9CE6F3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kelihood Ratio P-value</w:t>
            </w:r>
          </w:p>
        </w:tc>
      </w:tr>
      <w:tr w:rsidR="00C1569D" w:rsidRPr="00D93A92" w14:paraId="578B17EF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B6DB09C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eed of donkey</w:t>
            </w:r>
          </w:p>
        </w:tc>
        <w:tc>
          <w:tcPr>
            <w:tcW w:w="1276" w:type="dxa"/>
            <w:vAlign w:val="bottom"/>
          </w:tcPr>
          <w:p w14:paraId="2A1D271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707B3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39DC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837FED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61" w:type="dxa"/>
            <w:vAlign w:val="bottom"/>
          </w:tcPr>
          <w:p w14:paraId="673805A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3E7E9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0CBDFF4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E2204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A1D9DF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428A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CE65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5183C1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0DC4E88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18B3F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71D2DFC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FF6FEC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19872F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ghar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07FCF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4D92E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50A91D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61" w:type="dxa"/>
            <w:vAlign w:val="bottom"/>
          </w:tcPr>
          <w:p w14:paraId="718917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455D6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BF11146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579CFC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D25A83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ki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B411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00B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57077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61" w:type="dxa"/>
            <w:vAlign w:val="bottom"/>
          </w:tcPr>
          <w:p w14:paraId="74C729D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9CF85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C7C11C6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A30B68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9D7E6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A3A4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7C4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0752F0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161" w:type="dxa"/>
            <w:vAlign w:val="bottom"/>
          </w:tcPr>
          <w:p w14:paraId="0A9A21D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611307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6689C54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EC2D801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eed of donkey</w:t>
            </w:r>
          </w:p>
        </w:tc>
        <w:tc>
          <w:tcPr>
            <w:tcW w:w="1276" w:type="dxa"/>
            <w:vAlign w:val="bottom"/>
          </w:tcPr>
          <w:p w14:paraId="43E5A0F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reed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5CEE4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2E361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2DE0CC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7B9E561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459719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4C72E94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6422BD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399A6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865E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18F2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93CD7C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3</w:t>
            </w:r>
          </w:p>
        </w:tc>
        <w:tc>
          <w:tcPr>
            <w:tcW w:w="1161" w:type="dxa"/>
            <w:vAlign w:val="bottom"/>
          </w:tcPr>
          <w:p w14:paraId="4E2ED19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2CA2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A2C9791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F6B8BB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BDC36F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36484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F80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96D69C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161" w:type="dxa"/>
            <w:vAlign w:val="bottom"/>
          </w:tcPr>
          <w:p w14:paraId="05809F6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7052F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AF381B0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BBF5F7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es your donkey sometimes sit after loading?</w:t>
            </w:r>
          </w:p>
        </w:tc>
        <w:tc>
          <w:tcPr>
            <w:tcW w:w="1276" w:type="dxa"/>
            <w:vAlign w:val="bottom"/>
          </w:tcPr>
          <w:p w14:paraId="37BEC8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D170A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0A7DC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5886C7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0DB7343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85B8B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4649E75B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AC32DB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CBD3A7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78CC8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4B6D6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BB1B74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8</w:t>
            </w:r>
          </w:p>
        </w:tc>
        <w:tc>
          <w:tcPr>
            <w:tcW w:w="1161" w:type="dxa"/>
            <w:vAlign w:val="bottom"/>
          </w:tcPr>
          <w:p w14:paraId="0BD0FFF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F8E3D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6561A79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C3D5A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8CDCAF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F121B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6CF7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4727A6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161" w:type="dxa"/>
            <w:vAlign w:val="bottom"/>
          </w:tcPr>
          <w:p w14:paraId="46CE774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C359B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245B1A6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0426EF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 of Saddle</w:t>
            </w:r>
          </w:p>
        </w:tc>
        <w:tc>
          <w:tcPr>
            <w:tcW w:w="1276" w:type="dxa"/>
            <w:vAlign w:val="bottom"/>
          </w:tcPr>
          <w:p w14:paraId="4FA8FAB6" w14:textId="3D4E292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si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A6FC4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29C3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4A7C2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1161" w:type="dxa"/>
            <w:vAlign w:val="bottom"/>
          </w:tcPr>
          <w:p w14:paraId="1689995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CD83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1569D" w:rsidRPr="00D93A92" w14:paraId="0050B49C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6BD224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0D8794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B2365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BB0B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D17927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C5B5A6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7A782C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6E5FDCD8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32D6D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0CEED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87429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13AEC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325843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1161" w:type="dxa"/>
            <w:vAlign w:val="bottom"/>
          </w:tcPr>
          <w:p w14:paraId="314D8C4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0BE51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B05C691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EA84D9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9B5954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e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2C0B7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C0FC8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0A452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2</w:t>
            </w:r>
          </w:p>
        </w:tc>
        <w:tc>
          <w:tcPr>
            <w:tcW w:w="1161" w:type="dxa"/>
            <w:vAlign w:val="bottom"/>
          </w:tcPr>
          <w:p w14:paraId="6B0996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E3963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72B98E8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79F90A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F7E1B3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E5A7D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651E8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E4FF94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161" w:type="dxa"/>
            <w:vAlign w:val="bottom"/>
          </w:tcPr>
          <w:p w14:paraId="3D1AFE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9E4E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9AE2B3F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E95B89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Load?</w:t>
            </w:r>
          </w:p>
        </w:tc>
        <w:tc>
          <w:tcPr>
            <w:tcW w:w="1276" w:type="dxa"/>
            <w:vAlign w:val="bottom"/>
          </w:tcPr>
          <w:p w14:paraId="40D7A7E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50954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7C325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9A31F9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61" w:type="dxa"/>
            <w:vAlign w:val="bottom"/>
          </w:tcPr>
          <w:p w14:paraId="0200FA9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99646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31617222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59BE00A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92BEEA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io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6FF47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01FA4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DEB647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0A79E79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B5AAA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470BFBF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264608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FD864F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A6924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478FC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462BBA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1" w:type="dxa"/>
            <w:vAlign w:val="bottom"/>
          </w:tcPr>
          <w:p w14:paraId="7AC5B5A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D6CC8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9C46CA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7478A30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314316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B8ADE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F4ADE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8BFF36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9</w:t>
            </w:r>
          </w:p>
        </w:tc>
        <w:tc>
          <w:tcPr>
            <w:tcW w:w="1161" w:type="dxa"/>
            <w:vAlign w:val="bottom"/>
          </w:tcPr>
          <w:p w14:paraId="16E9555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7CAB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FE6D514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F885D84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terrain</w:t>
            </w:r>
          </w:p>
        </w:tc>
        <w:tc>
          <w:tcPr>
            <w:tcW w:w="1276" w:type="dxa"/>
            <w:vAlign w:val="bottom"/>
          </w:tcPr>
          <w:p w14:paraId="4D78628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698D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BC54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B7C734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405EA0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4D273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789418FE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589478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E89787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DFE53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6A5E5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DB2930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3</w:t>
            </w:r>
          </w:p>
        </w:tc>
        <w:tc>
          <w:tcPr>
            <w:tcW w:w="1161" w:type="dxa"/>
            <w:vAlign w:val="bottom"/>
          </w:tcPr>
          <w:p w14:paraId="26BEBE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A770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FFC7F6B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48FCC8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BA5FB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p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9E3CA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88CAD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D9CE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161" w:type="dxa"/>
            <w:vAlign w:val="bottom"/>
          </w:tcPr>
          <w:p w14:paraId="16D11A4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EE9876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E7DE1A5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4B0EF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2D68F9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4F4F9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AC8B6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B6CAF7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1161" w:type="dxa"/>
            <w:vAlign w:val="bottom"/>
          </w:tcPr>
          <w:p w14:paraId="4393E87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4998F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E724AB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E464D5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speed</w:t>
            </w:r>
          </w:p>
        </w:tc>
        <w:tc>
          <w:tcPr>
            <w:tcW w:w="1276" w:type="dxa"/>
            <w:vAlign w:val="bottom"/>
          </w:tcPr>
          <w:p w14:paraId="7A11A04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3E9AF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CAA64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E58E6E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39E025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CD34E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1569D" w:rsidRPr="00D93A92" w14:paraId="4A4A825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1A94A6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69888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t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C3B33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C0753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5EA0F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1161" w:type="dxa"/>
            <w:vAlign w:val="bottom"/>
          </w:tcPr>
          <w:p w14:paraId="05511A1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62A46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E0097D9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77681B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85C3C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964C9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04D97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F18060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161" w:type="dxa"/>
            <w:vAlign w:val="bottom"/>
          </w:tcPr>
          <w:p w14:paraId="27AAD7F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2BDE6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DC01A5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7CE25A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hours per day</w:t>
            </w:r>
          </w:p>
        </w:tc>
        <w:tc>
          <w:tcPr>
            <w:tcW w:w="1276" w:type="dxa"/>
            <w:vAlign w:val="bottom"/>
          </w:tcPr>
          <w:p w14:paraId="4A87CFB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37601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6F15D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A4F8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5E1E13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8A17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51F6C06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DBF7A0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5B8890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36E87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6043A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210CB0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161" w:type="dxa"/>
            <w:vAlign w:val="bottom"/>
          </w:tcPr>
          <w:p w14:paraId="694A294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1D8E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630C104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23F6B6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6076B2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A6041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F6F5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93B4D6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9</w:t>
            </w:r>
          </w:p>
        </w:tc>
        <w:tc>
          <w:tcPr>
            <w:tcW w:w="1161" w:type="dxa"/>
            <w:vAlign w:val="bottom"/>
          </w:tcPr>
          <w:p w14:paraId="63154FB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A1185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38AB30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7697B6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4AF630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75CF4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9D3C7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42690F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161" w:type="dxa"/>
            <w:vAlign w:val="bottom"/>
          </w:tcPr>
          <w:p w14:paraId="5694B38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B8A47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3DFD38B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B025A0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Lameness while working</w:t>
            </w:r>
          </w:p>
        </w:tc>
        <w:tc>
          <w:tcPr>
            <w:tcW w:w="1276" w:type="dxa"/>
            <w:vAlign w:val="bottom"/>
          </w:tcPr>
          <w:p w14:paraId="644378A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78A9E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A2FA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AA3BA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6459B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75670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295E0C65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67512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45C52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D1CAF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63B97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FCE3D3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1161" w:type="dxa"/>
            <w:vAlign w:val="bottom"/>
          </w:tcPr>
          <w:p w14:paraId="360ED8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289BE7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BCB5EB0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80E34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40928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E72BFE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9756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5A0B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161" w:type="dxa"/>
            <w:vAlign w:val="bottom"/>
          </w:tcPr>
          <w:p w14:paraId="1F6D47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5DB3E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01AFAF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3FC618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rnings per day (PKR)</w:t>
            </w:r>
          </w:p>
        </w:tc>
        <w:tc>
          <w:tcPr>
            <w:tcW w:w="1276" w:type="dxa"/>
            <w:vAlign w:val="bottom"/>
          </w:tcPr>
          <w:p w14:paraId="743543F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7E2E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CEC72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8BAEA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161" w:type="dxa"/>
            <w:vAlign w:val="bottom"/>
          </w:tcPr>
          <w:p w14:paraId="75C8C7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8A563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C1569D" w:rsidRPr="00D93A92" w14:paraId="078565D2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61A8DE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3C39FC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to 69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D585F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81F59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8B711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21C85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B2B4F1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3038B675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39FDB9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46B71EF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 to 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2AF88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8CA82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81CF0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61" w:type="dxa"/>
            <w:vAlign w:val="bottom"/>
          </w:tcPr>
          <w:p w14:paraId="094F17F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56D51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2EEC06D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ABC72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A89592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90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2F01D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6778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86414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61" w:type="dxa"/>
            <w:vAlign w:val="bottom"/>
          </w:tcPr>
          <w:p w14:paraId="458256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393D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5916A32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C58CDB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25D8E78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D3819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246D8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C8B451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1161" w:type="dxa"/>
            <w:vAlign w:val="bottom"/>
          </w:tcPr>
          <w:p w14:paraId="65E643C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C3A4A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D47344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6A3E8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covered per day (Km)</w:t>
            </w:r>
          </w:p>
        </w:tc>
        <w:tc>
          <w:tcPr>
            <w:tcW w:w="1276" w:type="dxa"/>
            <w:vAlign w:val="bottom"/>
          </w:tcPr>
          <w:p w14:paraId="292850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A25B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8A4D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1D6439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161" w:type="dxa"/>
            <w:vAlign w:val="bottom"/>
          </w:tcPr>
          <w:p w14:paraId="13EB436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85C0E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0D9A981E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FACEB5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7CC81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B99ADB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A03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58CE5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43EFA2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41FD2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0F01510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7ECA788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87EFE1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t0 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E71FA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B665A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36731D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8</w:t>
            </w:r>
          </w:p>
        </w:tc>
        <w:tc>
          <w:tcPr>
            <w:tcW w:w="1161" w:type="dxa"/>
            <w:vAlign w:val="bottom"/>
          </w:tcPr>
          <w:p w14:paraId="08F0652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64F3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232ADEB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564C17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55F6E2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1133F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3FEB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84EDCB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475269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D56B38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61EE415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D46E2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374783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34F23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3CAA6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A611DE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161" w:type="dxa"/>
            <w:vAlign w:val="bottom"/>
          </w:tcPr>
          <w:p w14:paraId="7AC44E5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7FEB83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FDA6B89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C4D904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travelled (km)</w:t>
            </w:r>
          </w:p>
        </w:tc>
        <w:tc>
          <w:tcPr>
            <w:tcW w:w="1276" w:type="dxa"/>
            <w:vAlign w:val="bottom"/>
          </w:tcPr>
          <w:p w14:paraId="16A3EBC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99D75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E5E89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48198CA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161" w:type="dxa"/>
            <w:vAlign w:val="bottom"/>
          </w:tcPr>
          <w:p w14:paraId="1734BB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1593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7E2CAEE5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95C237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EC944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A5B8B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127F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1BC8F8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9DAAAF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4DDDB2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19259FF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33E77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5E815A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7D6F0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867E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9561FD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61</w:t>
            </w:r>
          </w:p>
        </w:tc>
        <w:tc>
          <w:tcPr>
            <w:tcW w:w="1161" w:type="dxa"/>
            <w:vAlign w:val="bottom"/>
          </w:tcPr>
          <w:p w14:paraId="68116E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C9F39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D9CF6A7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6934E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C3372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CC8F0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CAD4B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75068E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161" w:type="dxa"/>
            <w:vAlign w:val="bottom"/>
          </w:tcPr>
          <w:p w14:paraId="62D5EE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36991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E4C526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9AF4DF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276" w:type="dxa"/>
            <w:vAlign w:val="bottom"/>
          </w:tcPr>
          <w:p w14:paraId="254DF85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3CB04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3F7C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486430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4</w:t>
            </w:r>
          </w:p>
        </w:tc>
        <w:tc>
          <w:tcPr>
            <w:tcW w:w="1161" w:type="dxa"/>
            <w:vAlign w:val="bottom"/>
          </w:tcPr>
          <w:p w14:paraId="4DC6F97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55CA5A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48D92B72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1015B7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6C1E79E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-urb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36BF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6CAA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ED5E96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F69279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0214EC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467C5684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4E64A2E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5CB81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3764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042D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3BB0CA9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161" w:type="dxa"/>
            <w:vAlign w:val="bottom"/>
          </w:tcPr>
          <w:p w14:paraId="0859855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5DE73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908D090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2B0FD38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931D5A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DD4C3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C0D14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532AB7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61" w:type="dxa"/>
            <w:vAlign w:val="bottom"/>
          </w:tcPr>
          <w:p w14:paraId="28DE5B5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6399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D5B0BFB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235E48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age (years)</w:t>
            </w:r>
          </w:p>
        </w:tc>
        <w:tc>
          <w:tcPr>
            <w:tcW w:w="1276" w:type="dxa"/>
            <w:vAlign w:val="bottom"/>
          </w:tcPr>
          <w:p w14:paraId="588CDC1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E36DE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FB85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D2AC55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42</w:t>
            </w:r>
          </w:p>
        </w:tc>
        <w:tc>
          <w:tcPr>
            <w:tcW w:w="1161" w:type="dxa"/>
            <w:vAlign w:val="bottom"/>
          </w:tcPr>
          <w:p w14:paraId="6CE1811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222D5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2196EB6F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8E763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FF2D5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E2F5F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01B8D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C1D53A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</w:p>
        </w:tc>
        <w:tc>
          <w:tcPr>
            <w:tcW w:w="1161" w:type="dxa"/>
            <w:vAlign w:val="bottom"/>
          </w:tcPr>
          <w:p w14:paraId="7C1FA41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E789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5E54BF1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5D2B8E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00D07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to 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D39AD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E726C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7CC6AA5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161" w:type="dxa"/>
            <w:vAlign w:val="bottom"/>
          </w:tcPr>
          <w:p w14:paraId="6C8242A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4388D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6937DC1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689F19F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3AB4FD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5B50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38AEB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793197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5145B20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CC1D7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53A1DACD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34C24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1B0E6B3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332A6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EF1F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6CA2745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161" w:type="dxa"/>
            <w:vAlign w:val="bottom"/>
          </w:tcPr>
          <w:p w14:paraId="2F5570F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DC75D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BC8D6DE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0353C3B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sex</w:t>
            </w:r>
          </w:p>
        </w:tc>
        <w:tc>
          <w:tcPr>
            <w:tcW w:w="1276" w:type="dxa"/>
            <w:vAlign w:val="bottom"/>
          </w:tcPr>
          <w:p w14:paraId="3F8803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005709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BC268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0C1F815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FB2584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F0611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C1569D" w:rsidRPr="00D93A92" w14:paraId="1CE1C523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32E7C8A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0108BB5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0856F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FE2C5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22F6B6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61" w:type="dxa"/>
            <w:vAlign w:val="bottom"/>
          </w:tcPr>
          <w:p w14:paraId="6DC16A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2880C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985B77E" w14:textId="77777777" w:rsidTr="00AD1D70">
        <w:trPr>
          <w:trHeight w:val="290"/>
        </w:trPr>
        <w:tc>
          <w:tcPr>
            <w:tcW w:w="3681" w:type="dxa"/>
            <w:shd w:val="clear" w:color="auto" w:fill="auto"/>
            <w:noWrap/>
            <w:vAlign w:val="bottom"/>
          </w:tcPr>
          <w:p w14:paraId="1C549DF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Align w:val="bottom"/>
          </w:tcPr>
          <w:p w14:paraId="753BF2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CB665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0EC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14:paraId="170E372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161" w:type="dxa"/>
            <w:vAlign w:val="bottom"/>
          </w:tcPr>
          <w:p w14:paraId="176786E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AEFF5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9DD3A5C" w14:textId="77777777" w:rsidR="00C1569D" w:rsidRPr="00D93A92" w:rsidRDefault="00C1569D" w:rsidP="00C156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6C0E7A" w14:textId="77777777" w:rsidR="00C1569D" w:rsidRPr="00D93A92" w:rsidRDefault="00C1569D" w:rsidP="00C1569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32A6DDD" w14:textId="34EF70BC" w:rsidR="00611622" w:rsidRPr="00D93A92" w:rsidRDefault="00611622" w:rsidP="00C156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3A92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="003A1867" w:rsidRPr="00D93A92">
        <w:rPr>
          <w:rFonts w:ascii="Times New Roman" w:hAnsi="Times New Roman" w:cs="Times New Roman"/>
          <w:b/>
          <w:sz w:val="24"/>
          <w:szCs w:val="24"/>
        </w:rPr>
        <w:t>Univariable</w:t>
      </w:r>
      <w:r w:rsidRPr="00D93A92">
        <w:rPr>
          <w:rFonts w:ascii="Times New Roman" w:hAnsi="Times New Roman" w:cs="Times New Roman"/>
          <w:b/>
          <w:sz w:val="24"/>
          <w:szCs w:val="24"/>
        </w:rPr>
        <w:t xml:space="preserve"> regression model with respect to </w:t>
      </w:r>
      <w:r w:rsidR="00BC1118" w:rsidRPr="00D93A92">
        <w:rPr>
          <w:rFonts w:ascii="Times New Roman" w:hAnsi="Times New Roman" w:cs="Times New Roman"/>
          <w:b/>
          <w:sz w:val="24"/>
          <w:szCs w:val="24"/>
        </w:rPr>
        <w:t>median</w:t>
      </w:r>
      <w:r w:rsidRPr="00D93A92">
        <w:rPr>
          <w:rFonts w:ascii="Times New Roman" w:hAnsi="Times New Roman" w:cs="Times New Roman"/>
          <w:b/>
          <w:sz w:val="24"/>
          <w:szCs w:val="24"/>
        </w:rPr>
        <w:t xml:space="preserve"> percent body weight ratio</w:t>
      </w:r>
      <w:r w:rsidR="002341E9" w:rsidRPr="00D93A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3A92">
        <w:rPr>
          <w:rFonts w:ascii="Times New Roman" w:hAnsi="Times New Roman" w:cs="Times New Roman"/>
          <w:b/>
          <w:sz w:val="24"/>
          <w:szCs w:val="24"/>
        </w:rPr>
        <w:t>(median %BWR)</w:t>
      </w:r>
      <w:r w:rsidR="00116F1F" w:rsidRPr="00D93A9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6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456"/>
        <w:gridCol w:w="876"/>
        <w:gridCol w:w="883"/>
        <w:gridCol w:w="876"/>
        <w:gridCol w:w="892"/>
        <w:gridCol w:w="1324"/>
      </w:tblGrid>
      <w:tr w:rsidR="005E4AA2" w:rsidRPr="00D93A92" w14:paraId="332A6DE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32A6DD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10" w:type="dxa"/>
          </w:tcPr>
          <w:p w14:paraId="332A6DD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DE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DE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Lower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DE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upper</w:t>
            </w:r>
          </w:p>
        </w:tc>
        <w:tc>
          <w:tcPr>
            <w:tcW w:w="1161" w:type="dxa"/>
            <w:vAlign w:val="bottom"/>
          </w:tcPr>
          <w:p w14:paraId="572924B0" w14:textId="2E7E903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ld P-value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DE4" w14:textId="59FEBA0A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kelihood Ratio P-value</w:t>
            </w:r>
          </w:p>
        </w:tc>
      </w:tr>
      <w:tr w:rsidR="005E4AA2" w:rsidRPr="00D93A92" w14:paraId="332A6DE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DE6" w14:textId="77777777" w:rsidR="005E4AA2" w:rsidRPr="00D93A92" w:rsidRDefault="005E4AA2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eed of donkey</w:t>
            </w:r>
          </w:p>
        </w:tc>
        <w:tc>
          <w:tcPr>
            <w:tcW w:w="1210" w:type="dxa"/>
            <w:vAlign w:val="bottom"/>
          </w:tcPr>
          <w:p w14:paraId="332A6DE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DE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DE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DE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61" w:type="dxa"/>
            <w:vAlign w:val="bottom"/>
          </w:tcPr>
          <w:p w14:paraId="76E6CFC5" w14:textId="2ADC0F9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DEC" w14:textId="10AEFDA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DF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DE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DE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DF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DF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DF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7C942D3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DF4" w14:textId="4A2D1DD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DF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DF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DF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ghari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DF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DF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DF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61" w:type="dxa"/>
            <w:vAlign w:val="bottom"/>
          </w:tcPr>
          <w:p w14:paraId="06A62CBD" w14:textId="574FBCA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DFC" w14:textId="304E26D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0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DF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DF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ki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0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0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0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61" w:type="dxa"/>
            <w:vAlign w:val="bottom"/>
          </w:tcPr>
          <w:p w14:paraId="48288909" w14:textId="2904F22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04" w14:textId="4D4842E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0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0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0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0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0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0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61" w:type="dxa"/>
            <w:vAlign w:val="bottom"/>
          </w:tcPr>
          <w:p w14:paraId="59565E3A" w14:textId="02DF104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0C" w14:textId="22528BC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1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0E" w14:textId="77777777" w:rsidR="005E4AA2" w:rsidRPr="00D93A92" w:rsidRDefault="005E4AA2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Breed of donkey</w:t>
            </w:r>
          </w:p>
        </w:tc>
        <w:tc>
          <w:tcPr>
            <w:tcW w:w="1210" w:type="dxa"/>
            <w:vAlign w:val="bottom"/>
          </w:tcPr>
          <w:p w14:paraId="332A6E0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reed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1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1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1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30F0B295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14" w14:textId="63163C3C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1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1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1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1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1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1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</w:t>
            </w:r>
          </w:p>
        </w:tc>
        <w:tc>
          <w:tcPr>
            <w:tcW w:w="1161" w:type="dxa"/>
            <w:vAlign w:val="bottom"/>
          </w:tcPr>
          <w:p w14:paraId="1BD11081" w14:textId="6BFA9C2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1C" w14:textId="2DC792F8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2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1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1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2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2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2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61" w:type="dxa"/>
            <w:vAlign w:val="bottom"/>
          </w:tcPr>
          <w:p w14:paraId="58FBDB18" w14:textId="10E3489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24" w14:textId="1F325C88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2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2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es your donkey sometimes sit after loading?</w:t>
            </w:r>
          </w:p>
        </w:tc>
        <w:tc>
          <w:tcPr>
            <w:tcW w:w="1210" w:type="dxa"/>
            <w:vAlign w:val="bottom"/>
          </w:tcPr>
          <w:p w14:paraId="332A6E2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2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2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2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3E3033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2C" w14:textId="3480B7A6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3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2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2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3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3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3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1161" w:type="dxa"/>
            <w:vAlign w:val="bottom"/>
          </w:tcPr>
          <w:p w14:paraId="0963010E" w14:textId="675109C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34" w14:textId="56EA480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3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3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3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3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3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3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61" w:type="dxa"/>
            <w:vAlign w:val="bottom"/>
          </w:tcPr>
          <w:p w14:paraId="59121629" w14:textId="5688DED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3C" w14:textId="59F6ABA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4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3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 of Saddle</w:t>
            </w:r>
          </w:p>
        </w:tc>
        <w:tc>
          <w:tcPr>
            <w:tcW w:w="1210" w:type="dxa"/>
            <w:vAlign w:val="bottom"/>
          </w:tcPr>
          <w:p w14:paraId="332A6E3F" w14:textId="5863EE28" w:rsidR="005E4AA2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si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4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4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4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161" w:type="dxa"/>
            <w:vAlign w:val="bottom"/>
          </w:tcPr>
          <w:p w14:paraId="7A30FC0E" w14:textId="5BD955A3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44" w14:textId="44F7A69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4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4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4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4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4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4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4AF44341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4C" w14:textId="767E195A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E5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4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4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5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5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5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1161" w:type="dxa"/>
            <w:vAlign w:val="bottom"/>
          </w:tcPr>
          <w:p w14:paraId="793EC6D6" w14:textId="3BB73A43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54" w14:textId="2AB875C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5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5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5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e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5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5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5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161" w:type="dxa"/>
            <w:vAlign w:val="bottom"/>
          </w:tcPr>
          <w:p w14:paraId="6CC7B887" w14:textId="6506152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5C" w14:textId="5D506FCB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6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5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5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6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6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6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61" w:type="dxa"/>
            <w:vAlign w:val="bottom"/>
          </w:tcPr>
          <w:p w14:paraId="05D4C931" w14:textId="684DC43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64" w14:textId="5EC8DD6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6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6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Load?</w:t>
            </w:r>
          </w:p>
        </w:tc>
        <w:tc>
          <w:tcPr>
            <w:tcW w:w="1210" w:type="dxa"/>
            <w:vAlign w:val="bottom"/>
          </w:tcPr>
          <w:p w14:paraId="332A6E6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6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6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6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61" w:type="dxa"/>
            <w:vAlign w:val="bottom"/>
          </w:tcPr>
          <w:p w14:paraId="10A8CC40" w14:textId="1D39B726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6C" w14:textId="3375DC6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7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6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6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io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7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7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7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289E1C8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74" w14:textId="25F7F123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E7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7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7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7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7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7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61" w:type="dxa"/>
            <w:vAlign w:val="bottom"/>
          </w:tcPr>
          <w:p w14:paraId="6071217D" w14:textId="4A33ECD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7C" w14:textId="4B3D118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8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32A6E7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</w:tcPr>
          <w:p w14:paraId="332A6E7F" w14:textId="77777777" w:rsidR="005E4AA2" w:rsidRPr="00D93A92" w:rsidRDefault="005E4AA2" w:rsidP="00C1569D">
            <w:pPr>
              <w:spacing w:after="0" w:line="240" w:lineRule="auto"/>
              <w:ind w:right="4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8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8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8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1161" w:type="dxa"/>
            <w:vAlign w:val="bottom"/>
          </w:tcPr>
          <w:p w14:paraId="06EB243D" w14:textId="35D57F1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84" w14:textId="0E71DC06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8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86" w14:textId="77777777" w:rsidR="005E4AA2" w:rsidRPr="00D93A92" w:rsidRDefault="005E4AA2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terrain</w:t>
            </w:r>
          </w:p>
        </w:tc>
        <w:tc>
          <w:tcPr>
            <w:tcW w:w="1210" w:type="dxa"/>
            <w:vAlign w:val="bottom"/>
          </w:tcPr>
          <w:p w14:paraId="332A6E8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8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8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8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5680FEC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8C" w14:textId="7D50EA3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9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8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8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9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9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9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1161" w:type="dxa"/>
            <w:vAlign w:val="bottom"/>
          </w:tcPr>
          <w:p w14:paraId="731103AE" w14:textId="5A78B778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94" w14:textId="3E0FCEA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9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9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9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p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9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9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9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61" w:type="dxa"/>
            <w:vAlign w:val="bottom"/>
          </w:tcPr>
          <w:p w14:paraId="681508E0" w14:textId="64236B68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9C" w14:textId="1F4DBB6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A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9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9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A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A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A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61" w:type="dxa"/>
            <w:vAlign w:val="bottom"/>
          </w:tcPr>
          <w:p w14:paraId="19EE0C3C" w14:textId="04824EC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A4" w14:textId="495A973C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A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A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speed?</w:t>
            </w:r>
          </w:p>
        </w:tc>
        <w:tc>
          <w:tcPr>
            <w:tcW w:w="1210" w:type="dxa"/>
            <w:vAlign w:val="bottom"/>
          </w:tcPr>
          <w:p w14:paraId="332A6EA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A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A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A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3D57962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AC" w14:textId="519CF44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5E4AA2" w:rsidRPr="00D93A92" w14:paraId="332A6EB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A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A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t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B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B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B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1161" w:type="dxa"/>
            <w:vAlign w:val="bottom"/>
          </w:tcPr>
          <w:p w14:paraId="20071C3D" w14:textId="77794AB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B4" w14:textId="60E57EF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B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B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B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B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B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B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61" w:type="dxa"/>
            <w:vAlign w:val="bottom"/>
          </w:tcPr>
          <w:p w14:paraId="7A6488B1" w14:textId="033333D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BC" w14:textId="431C0A2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C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B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hours per day</w:t>
            </w:r>
          </w:p>
        </w:tc>
        <w:tc>
          <w:tcPr>
            <w:tcW w:w="1210" w:type="dxa"/>
            <w:vAlign w:val="bottom"/>
          </w:tcPr>
          <w:p w14:paraId="332A6EB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C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C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C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1FE49A8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C4" w14:textId="7FC3B08A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C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C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C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C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C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C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8</w:t>
            </w:r>
          </w:p>
        </w:tc>
        <w:tc>
          <w:tcPr>
            <w:tcW w:w="1161" w:type="dxa"/>
            <w:vAlign w:val="bottom"/>
          </w:tcPr>
          <w:p w14:paraId="2933F921" w14:textId="2F95E69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CC" w14:textId="11010C8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D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C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C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D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D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D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6</w:t>
            </w:r>
          </w:p>
        </w:tc>
        <w:tc>
          <w:tcPr>
            <w:tcW w:w="1161" w:type="dxa"/>
            <w:vAlign w:val="bottom"/>
          </w:tcPr>
          <w:p w14:paraId="0F0AD482" w14:textId="4E4E8E8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D4" w14:textId="512703E1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D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D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D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D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D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D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61" w:type="dxa"/>
            <w:vAlign w:val="bottom"/>
          </w:tcPr>
          <w:p w14:paraId="389F5ED2" w14:textId="36BDF85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DC" w14:textId="2882AF6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E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D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meness while working</w:t>
            </w:r>
          </w:p>
        </w:tc>
        <w:tc>
          <w:tcPr>
            <w:tcW w:w="1210" w:type="dxa"/>
            <w:vAlign w:val="bottom"/>
          </w:tcPr>
          <w:p w14:paraId="332A6ED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E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E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E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4B0FBBF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E4" w14:textId="654E6C3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EE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E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E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E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E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E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1161" w:type="dxa"/>
            <w:vAlign w:val="bottom"/>
          </w:tcPr>
          <w:p w14:paraId="1BCF098E" w14:textId="30EC85F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EC" w14:textId="0985529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F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E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E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F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F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F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61" w:type="dxa"/>
            <w:vAlign w:val="bottom"/>
          </w:tcPr>
          <w:p w14:paraId="6B3510F1" w14:textId="52C9F6F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F4" w14:textId="7A23513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EF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F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rnings per day (PKR)</w:t>
            </w:r>
          </w:p>
        </w:tc>
        <w:tc>
          <w:tcPr>
            <w:tcW w:w="1210" w:type="dxa"/>
            <w:vAlign w:val="bottom"/>
          </w:tcPr>
          <w:p w14:paraId="332A6EF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8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EF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EF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EF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161" w:type="dxa"/>
            <w:vAlign w:val="bottom"/>
          </w:tcPr>
          <w:p w14:paraId="0FA6586A" w14:textId="2914320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EFC" w14:textId="2533157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0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EF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EF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to 69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0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0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0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75EC2FB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04" w14:textId="7932EBA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F0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0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0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 to 9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0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0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0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61" w:type="dxa"/>
            <w:vAlign w:val="bottom"/>
          </w:tcPr>
          <w:p w14:paraId="60329131" w14:textId="06D1122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0C" w14:textId="20285F7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1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0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0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90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1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1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1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61" w:type="dxa"/>
            <w:vAlign w:val="bottom"/>
          </w:tcPr>
          <w:p w14:paraId="7C233AFA" w14:textId="6F45D70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14" w14:textId="7A8A6C0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1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1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1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1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1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1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161" w:type="dxa"/>
            <w:vAlign w:val="bottom"/>
          </w:tcPr>
          <w:p w14:paraId="3B64A775" w14:textId="6537350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1C" w14:textId="20D30FDB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2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1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covered per day (Km)</w:t>
            </w:r>
          </w:p>
        </w:tc>
        <w:tc>
          <w:tcPr>
            <w:tcW w:w="1210" w:type="dxa"/>
            <w:vAlign w:val="bottom"/>
          </w:tcPr>
          <w:p w14:paraId="332A6F1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2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2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2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1" w:type="dxa"/>
            <w:vAlign w:val="bottom"/>
          </w:tcPr>
          <w:p w14:paraId="03F5E424" w14:textId="11F9D4D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24" w14:textId="04E2E5A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2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2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2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2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2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2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635DC199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2C" w14:textId="5280878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F3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2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2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t0 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3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3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3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5</w:t>
            </w:r>
          </w:p>
        </w:tc>
        <w:tc>
          <w:tcPr>
            <w:tcW w:w="1161" w:type="dxa"/>
            <w:vAlign w:val="bottom"/>
          </w:tcPr>
          <w:p w14:paraId="058B6933" w14:textId="3865FACB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34" w14:textId="34B9B44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3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3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3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7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3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3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3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78</w:t>
            </w:r>
          </w:p>
        </w:tc>
        <w:tc>
          <w:tcPr>
            <w:tcW w:w="1161" w:type="dxa"/>
            <w:vAlign w:val="bottom"/>
          </w:tcPr>
          <w:p w14:paraId="12A3F63F" w14:textId="3B52FF4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3C" w14:textId="5E551DC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4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3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3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4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4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4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61" w:type="dxa"/>
            <w:vAlign w:val="bottom"/>
          </w:tcPr>
          <w:p w14:paraId="7853135D" w14:textId="7A19511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44" w14:textId="3E3F0316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4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4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traveled (km)</w:t>
            </w:r>
          </w:p>
        </w:tc>
        <w:tc>
          <w:tcPr>
            <w:tcW w:w="1210" w:type="dxa"/>
            <w:vAlign w:val="bottom"/>
          </w:tcPr>
          <w:p w14:paraId="332A6F4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4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4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4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161" w:type="dxa"/>
            <w:vAlign w:val="bottom"/>
          </w:tcPr>
          <w:p w14:paraId="6CEA8E59" w14:textId="67DA367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4C" w14:textId="785AF2F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5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4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4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5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5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5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79C4602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54" w14:textId="3CCE74C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F5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5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5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5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5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5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6</w:t>
            </w:r>
          </w:p>
        </w:tc>
        <w:tc>
          <w:tcPr>
            <w:tcW w:w="1161" w:type="dxa"/>
            <w:vAlign w:val="bottom"/>
          </w:tcPr>
          <w:p w14:paraId="5A53834B" w14:textId="3968AF14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5C" w14:textId="59F5C7EB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6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5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5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6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6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6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61" w:type="dxa"/>
            <w:vAlign w:val="bottom"/>
          </w:tcPr>
          <w:p w14:paraId="561BD852" w14:textId="0011540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64" w14:textId="2E4B65E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6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6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210" w:type="dxa"/>
            <w:vAlign w:val="bottom"/>
          </w:tcPr>
          <w:p w14:paraId="332A6F6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6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6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6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2</w:t>
            </w:r>
          </w:p>
        </w:tc>
        <w:tc>
          <w:tcPr>
            <w:tcW w:w="1161" w:type="dxa"/>
            <w:vAlign w:val="bottom"/>
          </w:tcPr>
          <w:p w14:paraId="7FF88ABA" w14:textId="33D262FF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6C" w14:textId="604380C8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7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6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6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-urb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7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7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7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77C7DED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74" w14:textId="436D14D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F7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7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7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7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7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7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9</w:t>
            </w:r>
          </w:p>
        </w:tc>
        <w:tc>
          <w:tcPr>
            <w:tcW w:w="1161" w:type="dxa"/>
            <w:vAlign w:val="bottom"/>
          </w:tcPr>
          <w:p w14:paraId="432C37D1" w14:textId="292C962C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7C" w14:textId="31F4C9B0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8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7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7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8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8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8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61" w:type="dxa"/>
            <w:vAlign w:val="bottom"/>
          </w:tcPr>
          <w:p w14:paraId="71ED35C3" w14:textId="2E89ECA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84" w14:textId="2F80779E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8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8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age (years)</w:t>
            </w:r>
          </w:p>
        </w:tc>
        <w:tc>
          <w:tcPr>
            <w:tcW w:w="1210" w:type="dxa"/>
            <w:vAlign w:val="bottom"/>
          </w:tcPr>
          <w:p w14:paraId="332A6F8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8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8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8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.07</w:t>
            </w:r>
          </w:p>
        </w:tc>
        <w:tc>
          <w:tcPr>
            <w:tcW w:w="1161" w:type="dxa"/>
            <w:vAlign w:val="bottom"/>
          </w:tcPr>
          <w:p w14:paraId="5C3DA98A" w14:textId="7C4988C1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8C" w14:textId="4F9655E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9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8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8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9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9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9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.01</w:t>
            </w:r>
          </w:p>
        </w:tc>
        <w:tc>
          <w:tcPr>
            <w:tcW w:w="1161" w:type="dxa"/>
            <w:vAlign w:val="bottom"/>
          </w:tcPr>
          <w:p w14:paraId="78E98604" w14:textId="2C104123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94" w14:textId="7794D521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9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9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9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to 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9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9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9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0</w:t>
            </w:r>
          </w:p>
        </w:tc>
        <w:tc>
          <w:tcPr>
            <w:tcW w:w="1161" w:type="dxa"/>
            <w:vAlign w:val="bottom"/>
          </w:tcPr>
          <w:p w14:paraId="42714818" w14:textId="61175F2A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9C" w14:textId="49B59B2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A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9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9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5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A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A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A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6777423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A4" w14:textId="4F29DCD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A2" w:rsidRPr="00D93A92" w14:paraId="332A6FA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A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A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A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A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A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61" w:type="dxa"/>
            <w:vAlign w:val="bottom"/>
          </w:tcPr>
          <w:p w14:paraId="31C94086" w14:textId="7E6F2EA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AC" w14:textId="429B5E69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B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A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sex</w:t>
            </w:r>
          </w:p>
        </w:tc>
        <w:tc>
          <w:tcPr>
            <w:tcW w:w="1210" w:type="dxa"/>
            <w:vAlign w:val="bottom"/>
          </w:tcPr>
          <w:p w14:paraId="332A6FA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B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B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B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  <w:vAlign w:val="bottom"/>
          </w:tcPr>
          <w:p w14:paraId="4302294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B4" w14:textId="53077BE2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E4AA2" w:rsidRPr="00D93A92" w14:paraId="332A6FBD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B6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B7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B8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BA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BB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1161" w:type="dxa"/>
            <w:vAlign w:val="bottom"/>
          </w:tcPr>
          <w:p w14:paraId="1E6B5DFD" w14:textId="4BA82F8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  <w:r w:rsidR="00040F99"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BC" w14:textId="69B9726A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E4AA2" w:rsidRPr="00D93A92" w14:paraId="332A6FC5" w14:textId="77777777" w:rsidTr="005E4AA2">
        <w:trPr>
          <w:trHeight w:val="294"/>
        </w:trPr>
        <w:tc>
          <w:tcPr>
            <w:tcW w:w="3681" w:type="dxa"/>
            <w:shd w:val="clear" w:color="auto" w:fill="auto"/>
            <w:noWrap/>
            <w:vAlign w:val="bottom"/>
          </w:tcPr>
          <w:p w14:paraId="332A6FBE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vAlign w:val="bottom"/>
          </w:tcPr>
          <w:p w14:paraId="332A6FBF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332A6FC0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2A6FC2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332A6FC3" w14:textId="77777777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61" w:type="dxa"/>
            <w:vAlign w:val="bottom"/>
          </w:tcPr>
          <w:p w14:paraId="0A8AC114" w14:textId="0E33EAE5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2A6FC4" w14:textId="34B2396D" w:rsidR="005E4AA2" w:rsidRPr="00D93A92" w:rsidRDefault="005E4AA2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32A71B0" w14:textId="04D600D6" w:rsidR="00F80DC9" w:rsidRPr="00D93A92" w:rsidRDefault="00F80DC9" w:rsidP="00C1569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4C4AA2" w14:textId="69104A0C" w:rsidR="00C1569D" w:rsidRPr="00D93A92" w:rsidRDefault="00C1569D" w:rsidP="00C156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93A92">
        <w:rPr>
          <w:rFonts w:ascii="Times New Roman" w:hAnsi="Times New Roman" w:cs="Times New Roman"/>
          <w:b/>
          <w:sz w:val="24"/>
          <w:szCs w:val="24"/>
        </w:rPr>
        <w:t>Table S</w:t>
      </w:r>
      <w:r w:rsidR="001332BE">
        <w:rPr>
          <w:rFonts w:ascii="Times New Roman" w:hAnsi="Times New Roman" w:cs="Times New Roman"/>
          <w:b/>
          <w:sz w:val="24"/>
          <w:szCs w:val="24"/>
        </w:rPr>
        <w:t>3</w:t>
      </w:r>
      <w:r w:rsidRPr="00D93A92">
        <w:rPr>
          <w:rFonts w:ascii="Times New Roman" w:hAnsi="Times New Roman" w:cs="Times New Roman"/>
          <w:b/>
          <w:sz w:val="24"/>
          <w:szCs w:val="24"/>
        </w:rPr>
        <w:t>: Univariable regression model with respect to 90 percent body weight ratio (high</w:t>
      </w:r>
      <w:bookmarkStart w:id="0" w:name="_GoBack"/>
      <w:bookmarkEnd w:id="0"/>
      <w:r w:rsidRPr="00D93A92">
        <w:rPr>
          <w:rFonts w:ascii="Times New Roman" w:hAnsi="Times New Roman" w:cs="Times New Roman"/>
          <w:b/>
          <w:sz w:val="24"/>
          <w:szCs w:val="24"/>
        </w:rPr>
        <w:t xml:space="preserve"> %BWR).</w:t>
      </w:r>
    </w:p>
    <w:tbl>
      <w:tblPr>
        <w:tblW w:w="892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6"/>
        <w:gridCol w:w="1404"/>
        <w:gridCol w:w="741"/>
        <w:gridCol w:w="855"/>
        <w:gridCol w:w="848"/>
        <w:gridCol w:w="864"/>
        <w:gridCol w:w="1277"/>
      </w:tblGrid>
      <w:tr w:rsidR="00C1569D" w:rsidRPr="00D93A92" w14:paraId="153783B6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ED828E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53" w:type="dxa"/>
          </w:tcPr>
          <w:p w14:paraId="35A610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EC14B1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86A587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Lower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2D0C66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5% CI upper</w:t>
            </w:r>
          </w:p>
        </w:tc>
        <w:tc>
          <w:tcPr>
            <w:tcW w:w="921" w:type="dxa"/>
            <w:vAlign w:val="bottom"/>
          </w:tcPr>
          <w:p w14:paraId="5E57B92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ld P-value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666EA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kelihood Ratio P-value</w:t>
            </w:r>
          </w:p>
        </w:tc>
      </w:tr>
      <w:tr w:rsidR="00C1569D" w:rsidRPr="00D93A92" w14:paraId="11E37593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0DC49AA3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eed of donkey</w:t>
            </w:r>
          </w:p>
        </w:tc>
        <w:tc>
          <w:tcPr>
            <w:tcW w:w="1053" w:type="dxa"/>
            <w:vAlign w:val="bottom"/>
          </w:tcPr>
          <w:p w14:paraId="4A6D179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62DB99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34C9B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B2C3E3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3B5C773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553BC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39BCE208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5E223CE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288369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nghari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EA3780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3F91D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1CA7F8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21" w:type="dxa"/>
            <w:vAlign w:val="bottom"/>
          </w:tcPr>
          <w:p w14:paraId="708C48F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D941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E959933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E3820F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A55E9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ki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CD9224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0415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4C2024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21" w:type="dxa"/>
            <w:vAlign w:val="bottom"/>
          </w:tcPr>
          <w:p w14:paraId="21DED7E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0D9EE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E15FC4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1C23037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06496A3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97D76D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45A17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34F963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21" w:type="dxa"/>
            <w:vAlign w:val="bottom"/>
          </w:tcPr>
          <w:p w14:paraId="3F4282F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5A60B8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571E380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2C7D45AE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reed of donkey</w:t>
            </w:r>
          </w:p>
        </w:tc>
        <w:tc>
          <w:tcPr>
            <w:tcW w:w="1053" w:type="dxa"/>
            <w:vAlign w:val="bottom"/>
          </w:tcPr>
          <w:p w14:paraId="5CE6FC1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breed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4624DC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A4DDCE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821349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3CEB12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39E77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765D8B9D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3D31777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DC12BD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breed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6BC54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208CB0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60EFF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921" w:type="dxa"/>
            <w:vAlign w:val="bottom"/>
          </w:tcPr>
          <w:p w14:paraId="4FE34B5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DCF57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DDC5EA0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14:paraId="7DC2015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6BB4C6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A6E58B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4D594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664CC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21" w:type="dxa"/>
            <w:vAlign w:val="bottom"/>
          </w:tcPr>
          <w:p w14:paraId="2F9D898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B0C75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FF1C40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2A26E9E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oes your donkey sometimes sit after loading?</w:t>
            </w:r>
          </w:p>
        </w:tc>
        <w:tc>
          <w:tcPr>
            <w:tcW w:w="1053" w:type="dxa"/>
            <w:vAlign w:val="bottom"/>
          </w:tcPr>
          <w:p w14:paraId="31E9261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866A63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5030A0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0A4B96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1A68D4C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2B7602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1A3C460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8F998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A51F3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50721B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A61F5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0BF6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921" w:type="dxa"/>
            <w:vAlign w:val="bottom"/>
          </w:tcPr>
          <w:p w14:paraId="2B06613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CD6F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0875D2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556D5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3F3F00B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F0C375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B4C96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9FF79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21" w:type="dxa"/>
            <w:vAlign w:val="bottom"/>
          </w:tcPr>
          <w:p w14:paraId="0FEA676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E8C89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A56C9EA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40D0E8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 of Saddle</w:t>
            </w:r>
          </w:p>
        </w:tc>
        <w:tc>
          <w:tcPr>
            <w:tcW w:w="1053" w:type="dxa"/>
            <w:vAlign w:val="bottom"/>
          </w:tcPr>
          <w:p w14:paraId="43F288AA" w14:textId="05990581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ssia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A71A9C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58A8D0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F515B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8</w:t>
            </w:r>
          </w:p>
        </w:tc>
        <w:tc>
          <w:tcPr>
            <w:tcW w:w="921" w:type="dxa"/>
            <w:vAlign w:val="bottom"/>
          </w:tcPr>
          <w:p w14:paraId="5F1DDD5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7C0CB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1569D" w:rsidRPr="00D93A92" w14:paraId="68A65B0F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E8D056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316044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EAE33C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C04AD3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76B82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2782A1F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8BF0E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109CC761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10039A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0B1528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DB8C7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4CE841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1AE26B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0</w:t>
            </w:r>
          </w:p>
        </w:tc>
        <w:tc>
          <w:tcPr>
            <w:tcW w:w="921" w:type="dxa"/>
            <w:vAlign w:val="bottom"/>
          </w:tcPr>
          <w:p w14:paraId="41103BC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6D33B7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66EA936B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9999F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4595DF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ode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1AC675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05BB7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CF5A0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921" w:type="dxa"/>
            <w:vAlign w:val="bottom"/>
          </w:tcPr>
          <w:p w14:paraId="262B256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0458AC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84B997D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0264B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82B99A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BB3B82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AC610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812E72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21" w:type="dxa"/>
            <w:vAlign w:val="bottom"/>
          </w:tcPr>
          <w:p w14:paraId="483A204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F41EB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3AB5F8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74C3B0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ype of Load?</w:t>
            </w:r>
          </w:p>
        </w:tc>
        <w:tc>
          <w:tcPr>
            <w:tcW w:w="1053" w:type="dxa"/>
            <w:vAlign w:val="bottom"/>
          </w:tcPr>
          <w:p w14:paraId="62818DF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F2FA0A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323C4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F3EFF9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21" w:type="dxa"/>
            <w:vAlign w:val="bottom"/>
          </w:tcPr>
          <w:p w14:paraId="2EE09D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FF56A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206FE0B5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707C1CB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465DF6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ructio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337A3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7D756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00DFD5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33BD7F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D20E0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2EEC7347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7F0C36E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2A309C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3BA99E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AF8D8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1D681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1" w:type="dxa"/>
            <w:vAlign w:val="bottom"/>
          </w:tcPr>
          <w:p w14:paraId="1D3FD55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4E777D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3709B839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00F494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57B048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68AF4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A198F5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19CADF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21" w:type="dxa"/>
            <w:vAlign w:val="bottom"/>
          </w:tcPr>
          <w:p w14:paraId="32CB6AF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D4994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00E49B7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0AED44B8" w14:textId="77777777" w:rsidR="00C1569D" w:rsidRPr="00D93A92" w:rsidRDefault="00C1569D" w:rsidP="00C1569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terrain</w:t>
            </w:r>
          </w:p>
        </w:tc>
        <w:tc>
          <w:tcPr>
            <w:tcW w:w="1053" w:type="dxa"/>
            <w:vAlign w:val="bottom"/>
          </w:tcPr>
          <w:p w14:paraId="4B71EA6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C3B88E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FEF07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95AC44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3A292F4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907EC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C1569D" w:rsidRPr="00D93A92" w14:paraId="697EFB9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F2EA7C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BE857C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i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B7BAA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38C4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6C785B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921" w:type="dxa"/>
            <w:vAlign w:val="bottom"/>
          </w:tcPr>
          <w:p w14:paraId="4F62864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1C5BA0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7A0F20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78656D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07BDB26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ep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370B89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651BD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FE900E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21" w:type="dxa"/>
            <w:vAlign w:val="bottom"/>
          </w:tcPr>
          <w:p w14:paraId="38D4B84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3AE0FC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7A57E9B1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472E0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62D7AC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9CC520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E749F2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B0B75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1" w:type="dxa"/>
            <w:vAlign w:val="bottom"/>
          </w:tcPr>
          <w:p w14:paraId="0198A55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80CB3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78ED29B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9AD320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hours per day</w:t>
            </w:r>
          </w:p>
        </w:tc>
        <w:tc>
          <w:tcPr>
            <w:tcW w:w="1053" w:type="dxa"/>
            <w:vAlign w:val="bottom"/>
          </w:tcPr>
          <w:p w14:paraId="2464DA7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C1CAE6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5AF28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3178B8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95063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F3EB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7078C886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D326AC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238739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to 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AB86E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69B49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242A3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0</w:t>
            </w:r>
          </w:p>
        </w:tc>
        <w:tc>
          <w:tcPr>
            <w:tcW w:w="921" w:type="dxa"/>
            <w:vAlign w:val="bottom"/>
          </w:tcPr>
          <w:p w14:paraId="4177315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ADF41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4D8E5A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4B1BE2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1D8D99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71FBC7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78DCF7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5CBE7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45</w:t>
            </w:r>
          </w:p>
        </w:tc>
        <w:tc>
          <w:tcPr>
            <w:tcW w:w="921" w:type="dxa"/>
            <w:vAlign w:val="bottom"/>
          </w:tcPr>
          <w:p w14:paraId="2F043BA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70DCF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EF51441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FEE811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BDC531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E6D32A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3C6C6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17BFC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1" w:type="dxa"/>
            <w:vAlign w:val="bottom"/>
          </w:tcPr>
          <w:p w14:paraId="2D2501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FBCF44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358DD9A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B16B2D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ameness while working</w:t>
            </w:r>
          </w:p>
        </w:tc>
        <w:tc>
          <w:tcPr>
            <w:tcW w:w="1053" w:type="dxa"/>
            <w:vAlign w:val="bottom"/>
          </w:tcPr>
          <w:p w14:paraId="60D7C8E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1434E3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E1C56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412A6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1F04A81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0B1E2D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1A46956D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33A21F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783572A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57BF81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E93D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1DEE71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921" w:type="dxa"/>
            <w:vAlign w:val="bottom"/>
          </w:tcPr>
          <w:p w14:paraId="3F540B2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63C16E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4051F4B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20DF285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C1BCF8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1F6194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35B14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BDFF3B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21" w:type="dxa"/>
            <w:vAlign w:val="bottom"/>
          </w:tcPr>
          <w:p w14:paraId="1995D9C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4CF508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768999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23269D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arnings per day (PKR)</w:t>
            </w:r>
          </w:p>
        </w:tc>
        <w:tc>
          <w:tcPr>
            <w:tcW w:w="1053" w:type="dxa"/>
            <w:vAlign w:val="bottom"/>
          </w:tcPr>
          <w:p w14:paraId="1B62C90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8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7C696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88812C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74610B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921" w:type="dxa"/>
            <w:vAlign w:val="bottom"/>
          </w:tcPr>
          <w:p w14:paraId="55FB6EC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9D5BA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1569D" w:rsidRPr="00D93A92" w14:paraId="7CCAD975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2D99FB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01D0B8C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 to 69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F4D4B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355BFC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BABC73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6806FF4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F7BD5E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62B18AD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0D05612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26CF48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 to 9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8EEA7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A94B5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7BCA5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921" w:type="dxa"/>
            <w:vAlign w:val="bottom"/>
          </w:tcPr>
          <w:p w14:paraId="0B2B7EA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EA608E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00C948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02962E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EC331B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90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15753D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E37F31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376661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21" w:type="dxa"/>
            <w:vAlign w:val="bottom"/>
          </w:tcPr>
          <w:p w14:paraId="4038764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11EA77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42C4362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DAB776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611961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BB8F0F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00F51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CC6760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21" w:type="dxa"/>
            <w:vAlign w:val="bottom"/>
          </w:tcPr>
          <w:p w14:paraId="04A9BC4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EA828A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EDC36DD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0121C50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traveled (km)</w:t>
            </w:r>
          </w:p>
        </w:tc>
        <w:tc>
          <w:tcPr>
            <w:tcW w:w="1053" w:type="dxa"/>
            <w:vAlign w:val="bottom"/>
          </w:tcPr>
          <w:p w14:paraId="0790100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CC4CE9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53747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4AF550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21" w:type="dxa"/>
            <w:vAlign w:val="bottom"/>
          </w:tcPr>
          <w:p w14:paraId="255D202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0A6ECE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580DD841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01316BF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006CF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05767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43251C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9786D5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6C07FC0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5D36D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7778ADB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262E230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301E50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t0 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ABD486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8FED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A22B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921" w:type="dxa"/>
            <w:vAlign w:val="bottom"/>
          </w:tcPr>
          <w:p w14:paraId="4E73A9F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64CB2E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CADD29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016A59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4FDC386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E6C7C0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DE92E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FB7500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7</w:t>
            </w:r>
          </w:p>
        </w:tc>
        <w:tc>
          <w:tcPr>
            <w:tcW w:w="921" w:type="dxa"/>
            <w:vAlign w:val="bottom"/>
          </w:tcPr>
          <w:p w14:paraId="56863D1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E3653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1558B8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03755B0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4830EEE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84A274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D299D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D64203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1" w:type="dxa"/>
            <w:vAlign w:val="bottom"/>
          </w:tcPr>
          <w:p w14:paraId="05350C3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F21736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DDC1BB9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9D610E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ance covered per day (Km)</w:t>
            </w:r>
          </w:p>
        </w:tc>
        <w:tc>
          <w:tcPr>
            <w:tcW w:w="1053" w:type="dxa"/>
            <w:vAlign w:val="bottom"/>
          </w:tcPr>
          <w:p w14:paraId="545378D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14F7A7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1190C9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904673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21" w:type="dxa"/>
            <w:vAlign w:val="bottom"/>
          </w:tcPr>
          <w:p w14:paraId="78F7FC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A916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56B04950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02067F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6414DD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to 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25311A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7D945D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559A4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2B0E2FB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A49A79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4A839EB9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3F9780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47D6E1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AF55D3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206FB2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40DDC2B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7</w:t>
            </w:r>
          </w:p>
        </w:tc>
        <w:tc>
          <w:tcPr>
            <w:tcW w:w="921" w:type="dxa"/>
            <w:vAlign w:val="bottom"/>
          </w:tcPr>
          <w:p w14:paraId="16848F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687959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E5F62A2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366CEE4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0BFD25A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99A630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2D65BA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486505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21" w:type="dxa"/>
            <w:vAlign w:val="bottom"/>
          </w:tcPr>
          <w:p w14:paraId="5FC5B29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E611B4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5494B59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C57A86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053" w:type="dxa"/>
            <w:vAlign w:val="bottom"/>
          </w:tcPr>
          <w:p w14:paraId="69E4898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F7CE18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E4B79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563AA2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48</w:t>
            </w:r>
          </w:p>
        </w:tc>
        <w:tc>
          <w:tcPr>
            <w:tcW w:w="921" w:type="dxa"/>
            <w:vAlign w:val="bottom"/>
          </w:tcPr>
          <w:p w14:paraId="5B8401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244CD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73484C7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806CF5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84D685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-urba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CA8B7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9D70E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60029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4F48C5E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DCD0F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01719D2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37AB7EA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4926905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677BC12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AED35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AED501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3</w:t>
            </w:r>
          </w:p>
        </w:tc>
        <w:tc>
          <w:tcPr>
            <w:tcW w:w="921" w:type="dxa"/>
            <w:vAlign w:val="bottom"/>
          </w:tcPr>
          <w:p w14:paraId="7D2787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08A371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7815C0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7EA74CA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733511F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600026E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6A28F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8B2D1B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1" w:type="dxa"/>
            <w:vAlign w:val="bottom"/>
          </w:tcPr>
          <w:p w14:paraId="5F2349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7B7F6B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56F280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8B4F25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age (years)</w:t>
            </w:r>
          </w:p>
        </w:tc>
        <w:tc>
          <w:tcPr>
            <w:tcW w:w="1053" w:type="dxa"/>
            <w:vAlign w:val="bottom"/>
          </w:tcPr>
          <w:p w14:paraId="30C2572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to 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A96B26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246486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0D55238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02</w:t>
            </w:r>
          </w:p>
        </w:tc>
        <w:tc>
          <w:tcPr>
            <w:tcW w:w="921" w:type="dxa"/>
            <w:vAlign w:val="bottom"/>
          </w:tcPr>
          <w:p w14:paraId="16402F2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75CFD5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1569D" w:rsidRPr="00D93A92" w14:paraId="4355F78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14605ED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5022B84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to 10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F03ECF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4A64E3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6B1289C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.37</w:t>
            </w:r>
          </w:p>
        </w:tc>
        <w:tc>
          <w:tcPr>
            <w:tcW w:w="921" w:type="dxa"/>
            <w:vAlign w:val="bottom"/>
          </w:tcPr>
          <w:p w14:paraId="413DCC8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ADB1F8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7DBF6A7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5406D75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257F9C1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to 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B92F6E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01663F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3604E99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921" w:type="dxa"/>
            <w:vAlign w:val="bottom"/>
          </w:tcPr>
          <w:p w14:paraId="75824C4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B51464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FE34835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C92329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3FABC77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1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C0FD66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A113C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C804B0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50CC0D6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2C41C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1569D" w:rsidRPr="00D93A92" w14:paraId="7009E84E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D55CA7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0F45B7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09CF1F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FFBED2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1EC6734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1" w:type="dxa"/>
            <w:vAlign w:val="bottom"/>
          </w:tcPr>
          <w:p w14:paraId="3E42066F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5FDAE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FDA2FAA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721E72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onkey sex</w:t>
            </w:r>
          </w:p>
        </w:tc>
        <w:tc>
          <w:tcPr>
            <w:tcW w:w="1053" w:type="dxa"/>
            <w:vAlign w:val="bottom"/>
          </w:tcPr>
          <w:p w14:paraId="7AADB5E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75277C7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DEA14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5DE9FC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68A44D7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23D971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1569D" w:rsidRPr="00D93A92" w14:paraId="00985964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0634C3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3C7011C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266EEC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E379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EBEACF8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921" w:type="dxa"/>
            <w:vAlign w:val="bottom"/>
          </w:tcPr>
          <w:p w14:paraId="73FE93D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87B632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1FDB5145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6FAA12F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6AA66C1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0D8CA19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71F05E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C323AAC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21" w:type="dxa"/>
            <w:vAlign w:val="bottom"/>
          </w:tcPr>
          <w:p w14:paraId="1E01A47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00F23C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29C6E5BF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3BC999B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93A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orking speed?</w:t>
            </w:r>
          </w:p>
        </w:tc>
        <w:tc>
          <w:tcPr>
            <w:tcW w:w="1053" w:type="dxa"/>
            <w:vAlign w:val="bottom"/>
          </w:tcPr>
          <w:p w14:paraId="401AA63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k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966A62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20105C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C477472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vAlign w:val="bottom"/>
          </w:tcPr>
          <w:p w14:paraId="2C4AE20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FCDEB40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C1569D" w:rsidRPr="00D93A92" w14:paraId="03CBE05B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4E688EA7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1C35745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t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49BCCEA6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6B50941D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0D4F0643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9</w:t>
            </w:r>
          </w:p>
        </w:tc>
        <w:tc>
          <w:tcPr>
            <w:tcW w:w="921" w:type="dxa"/>
            <w:vAlign w:val="bottom"/>
          </w:tcPr>
          <w:p w14:paraId="2BAFF73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18AB6EF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1569D" w:rsidRPr="00D93A92" w14:paraId="0378EE3C" w14:textId="77777777" w:rsidTr="00AD1D70">
        <w:trPr>
          <w:trHeight w:val="2"/>
        </w:trPr>
        <w:tc>
          <w:tcPr>
            <w:tcW w:w="3505" w:type="dxa"/>
            <w:shd w:val="clear" w:color="auto" w:fill="auto"/>
            <w:noWrap/>
            <w:vAlign w:val="bottom"/>
          </w:tcPr>
          <w:p w14:paraId="3F6ABD81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53" w:type="dxa"/>
            <w:vAlign w:val="bottom"/>
          </w:tcPr>
          <w:p w14:paraId="7CF4CB6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</w:t>
            </w:r>
          </w:p>
        </w:tc>
        <w:tc>
          <w:tcPr>
            <w:tcW w:w="682" w:type="dxa"/>
            <w:shd w:val="clear" w:color="auto" w:fill="auto"/>
            <w:noWrap/>
            <w:vAlign w:val="bottom"/>
          </w:tcPr>
          <w:p w14:paraId="562C7B4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0381F749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BF8709B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21" w:type="dxa"/>
            <w:vAlign w:val="bottom"/>
          </w:tcPr>
          <w:p w14:paraId="7504AFEA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3A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1" w:type="dxa"/>
            <w:shd w:val="clear" w:color="auto" w:fill="auto"/>
            <w:noWrap/>
            <w:vAlign w:val="bottom"/>
          </w:tcPr>
          <w:p w14:paraId="4FDD9A65" w14:textId="77777777" w:rsidR="00C1569D" w:rsidRPr="00D93A92" w:rsidRDefault="00C1569D" w:rsidP="00C1569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EAC31F" w14:textId="77777777" w:rsidR="00C1569D" w:rsidRPr="00D93A92" w:rsidRDefault="00C1569D" w:rsidP="00C1569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1569D" w:rsidRPr="00D93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FBE29" w14:textId="77777777" w:rsidR="00677DB3" w:rsidRDefault="00677DB3" w:rsidP="009734AE">
      <w:pPr>
        <w:spacing w:after="0" w:line="240" w:lineRule="auto"/>
      </w:pPr>
      <w:r>
        <w:separator/>
      </w:r>
    </w:p>
  </w:endnote>
  <w:endnote w:type="continuationSeparator" w:id="0">
    <w:p w14:paraId="6C42458E" w14:textId="77777777" w:rsidR="00677DB3" w:rsidRDefault="00677DB3" w:rsidP="00973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1298FA" w14:textId="77777777" w:rsidR="00677DB3" w:rsidRDefault="00677DB3" w:rsidP="009734AE">
      <w:pPr>
        <w:spacing w:after="0" w:line="240" w:lineRule="auto"/>
      </w:pPr>
      <w:r>
        <w:separator/>
      </w:r>
    </w:p>
  </w:footnote>
  <w:footnote w:type="continuationSeparator" w:id="0">
    <w:p w14:paraId="09E054FA" w14:textId="77777777" w:rsidR="00677DB3" w:rsidRDefault="00677DB3" w:rsidP="009734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F139AA"/>
    <w:multiLevelType w:val="hybridMultilevel"/>
    <w:tmpl w:val="E9FC201C"/>
    <w:lvl w:ilvl="0" w:tplc="7C962A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DC9"/>
    <w:rsid w:val="00014034"/>
    <w:rsid w:val="00027158"/>
    <w:rsid w:val="000335C0"/>
    <w:rsid w:val="00034D46"/>
    <w:rsid w:val="00040F99"/>
    <w:rsid w:val="00080FE7"/>
    <w:rsid w:val="000A12DC"/>
    <w:rsid w:val="000B63C7"/>
    <w:rsid w:val="000F689B"/>
    <w:rsid w:val="00116F1F"/>
    <w:rsid w:val="001328E8"/>
    <w:rsid w:val="001332BE"/>
    <w:rsid w:val="00151A7F"/>
    <w:rsid w:val="001C051E"/>
    <w:rsid w:val="002341E9"/>
    <w:rsid w:val="002976A4"/>
    <w:rsid w:val="002B0B89"/>
    <w:rsid w:val="002D19C0"/>
    <w:rsid w:val="002E38C1"/>
    <w:rsid w:val="00316F98"/>
    <w:rsid w:val="0032779B"/>
    <w:rsid w:val="00357DBB"/>
    <w:rsid w:val="003A1867"/>
    <w:rsid w:val="0042164B"/>
    <w:rsid w:val="004613E1"/>
    <w:rsid w:val="004856B3"/>
    <w:rsid w:val="0051649F"/>
    <w:rsid w:val="005D2B4B"/>
    <w:rsid w:val="005D49E7"/>
    <w:rsid w:val="005E4AA2"/>
    <w:rsid w:val="005F4875"/>
    <w:rsid w:val="00611622"/>
    <w:rsid w:val="00611690"/>
    <w:rsid w:val="006416F5"/>
    <w:rsid w:val="00653D62"/>
    <w:rsid w:val="00677DB3"/>
    <w:rsid w:val="0068522D"/>
    <w:rsid w:val="006F3557"/>
    <w:rsid w:val="006F700D"/>
    <w:rsid w:val="00706555"/>
    <w:rsid w:val="0071385F"/>
    <w:rsid w:val="007673E4"/>
    <w:rsid w:val="007D4042"/>
    <w:rsid w:val="008348CD"/>
    <w:rsid w:val="00911686"/>
    <w:rsid w:val="00913F6F"/>
    <w:rsid w:val="00963163"/>
    <w:rsid w:val="009734AE"/>
    <w:rsid w:val="00995F02"/>
    <w:rsid w:val="009B224A"/>
    <w:rsid w:val="009E37CE"/>
    <w:rsid w:val="00AA6F9F"/>
    <w:rsid w:val="00AC4AA4"/>
    <w:rsid w:val="00AE2803"/>
    <w:rsid w:val="00B84867"/>
    <w:rsid w:val="00B87238"/>
    <w:rsid w:val="00BA4870"/>
    <w:rsid w:val="00BC1118"/>
    <w:rsid w:val="00BE19BD"/>
    <w:rsid w:val="00BF53ED"/>
    <w:rsid w:val="00C1569D"/>
    <w:rsid w:val="00C6664B"/>
    <w:rsid w:val="00CC77C3"/>
    <w:rsid w:val="00D3613B"/>
    <w:rsid w:val="00D93A92"/>
    <w:rsid w:val="00D93F73"/>
    <w:rsid w:val="00DE6505"/>
    <w:rsid w:val="00E04C20"/>
    <w:rsid w:val="00E2545D"/>
    <w:rsid w:val="00F02EE6"/>
    <w:rsid w:val="00F25557"/>
    <w:rsid w:val="00F47AAE"/>
    <w:rsid w:val="00F80DC9"/>
    <w:rsid w:val="00F873BB"/>
    <w:rsid w:val="00FA62A5"/>
    <w:rsid w:val="00F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A6BFA"/>
  <w15:chartTrackingRefBased/>
  <w15:docId w15:val="{D6CC9255-422E-4ADD-9F6A-54D1B515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3A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3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4AE"/>
  </w:style>
  <w:style w:type="paragraph" w:styleId="Footer">
    <w:name w:val="footer"/>
    <w:basedOn w:val="Normal"/>
    <w:link w:val="FooterChar"/>
    <w:uiPriority w:val="99"/>
    <w:unhideWhenUsed/>
    <w:rsid w:val="009734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4AE"/>
  </w:style>
  <w:style w:type="paragraph" w:styleId="ListParagraph">
    <w:name w:val="List Paragraph"/>
    <w:basedOn w:val="Normal"/>
    <w:uiPriority w:val="34"/>
    <w:qFormat/>
    <w:rsid w:val="006116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2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2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2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B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B4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3A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B42F5DB67B4D40A41B95FD7994556F" ma:contentTypeVersion="13" ma:contentTypeDescription="Create a new document." ma:contentTypeScope="" ma:versionID="48ad323dfb3dc96c39ba8be13b894ead">
  <xsd:schema xmlns:xsd="http://www.w3.org/2001/XMLSchema" xmlns:xs="http://www.w3.org/2001/XMLSchema" xmlns:p="http://schemas.microsoft.com/office/2006/metadata/properties" xmlns:ns3="3621b705-45dd-4362-b409-f7c6e56c6641" xmlns:ns4="88812130-6a0d-4022-b5dc-4647fb0abbf2" targetNamespace="http://schemas.microsoft.com/office/2006/metadata/properties" ma:root="true" ma:fieldsID="760c7b46bac23703f0ce64f59520b4e5" ns3:_="" ns4:_="">
    <xsd:import namespace="3621b705-45dd-4362-b409-f7c6e56c6641"/>
    <xsd:import namespace="88812130-6a0d-4022-b5dc-4647fb0abb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21b705-45dd-4362-b409-f7c6e56c6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812130-6a0d-4022-b5dc-4647fb0ab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8F032A-6802-4750-AFA7-FEDD37B540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21b705-45dd-4362-b409-f7c6e56c6641"/>
    <ds:schemaRef ds:uri="88812130-6a0d-4022-b5dc-4647fb0ab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93248A-7E25-49EC-9A35-21DB53FD98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ECD0CC-DE70-4CC5-9D5B-D5F9DDB378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Saad Ul Ha BUKHARI</dc:creator>
  <cp:keywords/>
  <dc:description/>
  <cp:lastModifiedBy>Syed Saad Ul Ha BUKHARI</cp:lastModifiedBy>
  <cp:revision>12</cp:revision>
  <dcterms:created xsi:type="dcterms:W3CDTF">2022-02-07T01:12:00Z</dcterms:created>
  <dcterms:modified xsi:type="dcterms:W3CDTF">2022-02-2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B42F5DB67B4D40A41B95FD7994556F</vt:lpwstr>
  </property>
</Properties>
</file>